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159A111A" w:rsidP="13C46115" w:rsidRDefault="159A111A" w14:paraId="2AE1234F" w14:textId="4059B8F4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8"/>
          <w:szCs w:val="28"/>
          <w:lang w:eastAsia="en-CA"/>
        </w:rPr>
      </w:pPr>
      <w:r w:rsidRPr="13C46115" w:rsidR="159A111A"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8"/>
          <w:szCs w:val="28"/>
          <w:lang w:eastAsia="en-CA"/>
        </w:rPr>
        <w:t xml:space="preserve">Supplementary Material </w:t>
      </w:r>
    </w:p>
    <w:p w:rsidR="13C46115" w:rsidP="13C46115" w:rsidRDefault="13C46115" w14:paraId="4371B04D" w14:textId="2051B820">
      <w:pPr>
        <w:pStyle w:val="Normal"/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8"/>
          <w:szCs w:val="28"/>
          <w:lang w:eastAsia="en-CA"/>
        </w:rPr>
      </w:pPr>
    </w:p>
    <w:p w:rsidR="13C46115" w:rsidP="13C46115" w:rsidRDefault="13C46115" w14:paraId="6D11E259" w14:textId="417DFFAA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8"/>
          <w:szCs w:val="28"/>
          <w:lang w:eastAsia="en-CA"/>
        </w:rPr>
      </w:pPr>
    </w:p>
    <w:p w:rsidR="10C0206E" w:rsidP="13C46115" w:rsidRDefault="10C0206E" w14:paraId="5038C78B" w14:textId="21647BC4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  <w:r w:rsidRPr="13C46115" w:rsidR="10C0206E"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  <w:t>Table S1. Number of patients excluded due to death within 1 year after transplant</w:t>
      </w:r>
    </w:p>
    <w:p w:rsidR="10C0206E" w:rsidP="13C46115" w:rsidRDefault="10C0206E" w14:paraId="1554959C" w14:textId="13950EE9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  <w:r w:rsidRPr="13C46115" w:rsidR="10C0206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  <w:t>Transplanted patients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260"/>
        <w:gridCol w:w="3585"/>
        <w:gridCol w:w="1515"/>
      </w:tblGrid>
      <w:tr w:rsidR="13C46115" w:rsidTr="13C46115" w14:paraId="69963D7D">
        <w:trPr>
          <w:trHeight w:val="300"/>
        </w:trPr>
        <w:tc>
          <w:tcPr>
            <w:tcW w:w="405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63FB341C" w14:textId="4863845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>Exclusion criteria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7840B37" w14:textId="6409EFA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>N (excluded)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19A8F184" w14:textId="50BBE35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 xml:space="preserve">Remaining cohort 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04A48EC" w14:textId="1034381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>N (remaining)</w:t>
            </w:r>
          </w:p>
        </w:tc>
      </w:tr>
      <w:tr w:rsidR="13C46115" w:rsidTr="13C46115" w14:paraId="4F1345CB">
        <w:trPr>
          <w:trHeight w:val="300"/>
        </w:trPr>
        <w:tc>
          <w:tcPr>
            <w:tcW w:w="405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32217745" w14:textId="3BE8CB8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A5D9A2E" w14:textId="0057CA5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5AA19A25" w14:textId="220D359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Patients transplanted in between October 1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, 1987,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 to Mar 2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, 202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2749558D" w14:textId="1267E3C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83721</w:t>
            </w:r>
          </w:p>
        </w:tc>
      </w:tr>
      <w:tr w:rsidR="13C46115" w:rsidTr="13C46115" w14:paraId="2C68CC84">
        <w:trPr>
          <w:trHeight w:val="300"/>
        </w:trPr>
        <w:tc>
          <w:tcPr>
            <w:tcW w:w="405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653B4769" w14:textId="747764F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Remove patients listed outside time of interest 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210E124D" w14:textId="3FAA4E6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57048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2FF57FB4" w14:textId="1C41A2C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Patients transplanted after Jan 1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, 2003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6DD8DA45" w14:textId="4AD4740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26673</w:t>
            </w:r>
          </w:p>
        </w:tc>
      </w:tr>
      <w:tr w:rsidR="13C46115" w:rsidTr="13C46115" w14:paraId="18680059">
        <w:trPr>
          <w:trHeight w:val="300"/>
        </w:trPr>
        <w:tc>
          <w:tcPr>
            <w:tcW w:w="405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288FE4D" w14:textId="686DE62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Remove patients dead or dropout within 1 year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44ADC1A2" w14:textId="12A99F3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30103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14110780" w14:textId="18C9842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Patients with at least 1 year of follow up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2286C58" w14:textId="18948C3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96570</w:t>
            </w:r>
          </w:p>
        </w:tc>
      </w:tr>
      <w:tr w:rsidR="13C46115" w:rsidTr="13C46115" w14:paraId="614FB115">
        <w:trPr>
          <w:trHeight w:val="300"/>
        </w:trPr>
        <w:tc>
          <w:tcPr>
            <w:tcW w:w="405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349210EF" w14:textId="1A367A7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Remove patient with last follow up status of “re-transplanted” or “not seen”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3DD06605" w14:textId="170B218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6415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53B46D37" w14:textId="1492FD8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Patients with last follow up status of Alive, Deceased or Lost to Follow up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38390220" w14:textId="2BE6C6F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90155</w:t>
            </w:r>
          </w:p>
        </w:tc>
      </w:tr>
      <w:tr w:rsidR="13C46115" w:rsidTr="13C46115" w14:paraId="39B48668">
        <w:trPr>
          <w:trHeight w:val="300"/>
        </w:trPr>
        <w:tc>
          <w:tcPr>
            <w:tcW w:w="405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59698D72" w14:textId="19ABAAC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Remove pediatric patients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4EAA60A4" w14:textId="55F952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7298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237CE82B" w14:textId="5CBC9E0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Adult patients (age &gt; 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8-year-old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77ED43E2" w14:textId="5455F2B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82857</w:t>
            </w:r>
          </w:p>
        </w:tc>
      </w:tr>
      <w:tr w:rsidR="13C46115" w:rsidTr="13C46115" w14:paraId="7ECE936F">
        <w:trPr>
          <w:trHeight w:val="210"/>
        </w:trPr>
        <w:tc>
          <w:tcPr>
            <w:tcW w:w="405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7EC7B298" w14:textId="61F1113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Remove patients with follow up time = 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198A80DA" w14:textId="727E7CA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343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7F9BDB0C" w14:textId="05F64F2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Patients with valid survival time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1E4A1CAF" w14:textId="237DA38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82514</w:t>
            </w:r>
          </w:p>
        </w:tc>
      </w:tr>
      <w:tr w:rsidR="13C46115" w:rsidTr="13C46115" w14:paraId="7ED7AB0E">
        <w:trPr>
          <w:trHeight w:val="210"/>
        </w:trPr>
        <w:tc>
          <w:tcPr>
            <w:tcW w:w="405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190841FF" w14:textId="6824E49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FE5A763" w14:textId="317FCB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7F59C51F" w14:textId="449528F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>Total included cohort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27B6AC34" w14:textId="3BF4D0D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82514</w:t>
            </w:r>
          </w:p>
        </w:tc>
      </w:tr>
    </w:tbl>
    <w:p w:rsidR="13C46115" w:rsidP="13C46115" w:rsidRDefault="13C46115" w14:paraId="17B37268" w14:textId="089D4EBB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</w:p>
    <w:p w:rsidR="10C0206E" w:rsidP="13C46115" w:rsidRDefault="10C0206E" w14:paraId="60511599" w14:textId="5D86A5CF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  <w:r w:rsidRPr="13C46115" w:rsidR="10C0206E"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  <w:t>Table S2. Number of patients excluded with “0” days follow-up.</w:t>
      </w:r>
    </w:p>
    <w:p w:rsidR="10C0206E" w:rsidP="13C46115" w:rsidRDefault="10C0206E" w14:paraId="10569F17" w14:textId="30DF409E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  <w:r w:rsidRPr="13C46115" w:rsidR="10C0206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  <w:t>Listed and non-transplanted patients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975"/>
        <w:gridCol w:w="1335"/>
        <w:gridCol w:w="3585"/>
        <w:gridCol w:w="1515"/>
      </w:tblGrid>
      <w:tr w:rsidR="13C46115" w:rsidTr="13C46115" w14:paraId="4E0F1145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75975831" w14:textId="04642CB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>Exclusion criteria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EB4074F" w14:textId="4CD92ED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>N (excluded)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228BE126" w14:textId="56FA361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 xml:space="preserve">Remaining cohort 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639E8295" w14:textId="53FF400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>N (remaining)</w:t>
            </w:r>
          </w:p>
        </w:tc>
      </w:tr>
      <w:tr w:rsidR="13C46115" w:rsidTr="13C46115" w14:paraId="69C51017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0C062F3" w14:textId="0E54076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43D320DD" w14:textId="0056091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62AB10E8" w14:textId="54BAEEF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Patients listed in between October 1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, 1987,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 to Mar 2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, 2021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724BA8D8" w14:textId="1F008DD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327212</w:t>
            </w:r>
          </w:p>
        </w:tc>
      </w:tr>
      <w:tr w:rsidR="13C46115" w:rsidTr="13C46115" w14:paraId="3DD8E75D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13A06016" w14:textId="1405684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Remove patients listed outside time of interest  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4D9E86C6" w14:textId="5B597FE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07698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5948D670" w14:textId="05FF272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Patients listed after Jan 1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, 2003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43E7844A" w14:textId="3B8745C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219514</w:t>
            </w:r>
          </w:p>
        </w:tc>
      </w:tr>
      <w:tr w:rsidR="13C46115" w:rsidTr="13C46115" w14:paraId="5C0CCEFA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403869F6" w14:textId="0B8C43F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Remove patients dead or dropout within 1 year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6B437E12" w14:textId="13F599E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61533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BA4822E" w14:textId="0EB565F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Patients with at least 1 year of follow up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4DE0563C" w14:textId="148595A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57981</w:t>
            </w:r>
          </w:p>
        </w:tc>
      </w:tr>
      <w:tr w:rsidR="13C46115" w:rsidTr="13C46115" w14:paraId="1304E987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19A530C8" w14:textId="4CCDA37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Remove patient with last follow up status other than “death” or “alive”  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25F889AC" w14:textId="58D21BF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38316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4BC5E21C" w14:textId="29AFA81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Patients with last follow up status of Alive and Deceased 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3AA9D72B" w14:textId="50BEB0B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9665</w:t>
            </w:r>
          </w:p>
        </w:tc>
      </w:tr>
      <w:tr w:rsidR="13C46115" w:rsidTr="13C46115" w14:paraId="4E7D7D7C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5FF493A4" w14:textId="499EE83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Remove pediatric patients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377133FF" w14:textId="4EA8FEA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353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7D9FFA21" w14:textId="6ADA35B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 xml:space="preserve">Adult patients (age &gt; 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8-year-old</w:t>
            </w: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41266BDD" w14:textId="4B4BAAB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9312</w:t>
            </w:r>
          </w:p>
        </w:tc>
      </w:tr>
      <w:tr w:rsidR="13C46115" w:rsidTr="13C46115" w14:paraId="39397BA9">
        <w:trPr>
          <w:trHeight w:val="210"/>
        </w:trPr>
        <w:tc>
          <w:tcPr>
            <w:tcW w:w="397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2EFD7B7E" w14:textId="1C29828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Remove patients with follow up time = 0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73E2B604" w14:textId="7868936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56</w:t>
            </w: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0D86DDD5" w14:textId="06F4683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Patients with valid survival time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35B42249" w14:textId="72FA50B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9256</w:t>
            </w:r>
          </w:p>
        </w:tc>
      </w:tr>
      <w:tr w:rsidR="13C46115" w:rsidTr="13C46115" w14:paraId="064EFB62">
        <w:trPr>
          <w:trHeight w:val="210"/>
        </w:trPr>
        <w:tc>
          <w:tcPr>
            <w:tcW w:w="397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1B663CE7" w14:textId="314DC5E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172949B1" w14:textId="47A4777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358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35E6F417" w14:textId="4A8D373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CA"/>
              </w:rPr>
              <w:t>Total included cohort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13C46115" w:rsidP="13C46115" w:rsidRDefault="13C46115" w14:paraId="2AEBC0D9" w14:textId="24787E5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C46115" w:rsidR="13C461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CA"/>
              </w:rPr>
              <w:t>19256</w:t>
            </w:r>
          </w:p>
        </w:tc>
      </w:tr>
    </w:tbl>
    <w:p w:rsidR="13C46115" w:rsidP="13C46115" w:rsidRDefault="13C46115" w14:paraId="4C8133D9" w14:textId="6366EFD4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</w:p>
    <w:p w:rsidR="10C0206E" w:rsidP="13C46115" w:rsidRDefault="10C0206E" w14:paraId="500CFEC6" w14:textId="4AAE4823">
      <w:pPr>
        <w:pStyle w:val="Normal"/>
        <w:bidi w:val="0"/>
        <w:rPr>
          <w:rFonts w:ascii="Arial" w:hAnsi="Arial" w:eastAsia="Times New Roman" w:cs="Arial"/>
          <w:b w:val="1"/>
          <w:bCs w:val="1"/>
          <w:color w:val="000000" w:themeColor="text1" w:themeTint="FF" w:themeShade="FF"/>
          <w:lang w:eastAsia="en-CA"/>
        </w:rPr>
      </w:pPr>
      <w:r w:rsidRPr="13C46115" w:rsidR="10C0206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  <w:t>Transplanted patients combined with non-transplanted patients: 82514 + 19256 = 101770</w:t>
      </w:r>
    </w:p>
    <w:p w:rsidR="13C46115" w:rsidP="13C46115" w:rsidRDefault="13C46115" w14:paraId="1A51C71C" w14:textId="27FFFEFF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i w:val="1"/>
          <w:iCs w:val="1"/>
          <w:color w:val="000000" w:themeColor="text1" w:themeTint="FF" w:themeShade="FF"/>
          <w:sz w:val="20"/>
          <w:szCs w:val="20"/>
          <w:lang w:eastAsia="en-CA"/>
        </w:rPr>
      </w:pPr>
    </w:p>
    <w:p w:rsidR="13C46115" w:rsidP="13C46115" w:rsidRDefault="13C46115" w14:paraId="46001932" w14:textId="0518348F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</w:p>
    <w:p w:rsidR="13C46115" w:rsidP="13C46115" w:rsidRDefault="13C46115" w14:paraId="15361E7E" w14:textId="713B9400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</w:p>
    <w:p w:rsidR="13C46115" w:rsidP="13C46115" w:rsidRDefault="13C46115" w14:paraId="6D6C0D16" w14:textId="66B305A1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</w:p>
    <w:p w:rsidR="13C46115" w:rsidP="13C46115" w:rsidRDefault="13C46115" w14:paraId="0D9EBAB8" w14:textId="7F49AF53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</w:p>
    <w:p w:rsidR="13C46115" w:rsidP="13C46115" w:rsidRDefault="13C46115" w14:paraId="67271D97" w14:textId="4A9A03FF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</w:p>
    <w:p w:rsidR="13C46115" w:rsidP="13C46115" w:rsidRDefault="13C46115" w14:paraId="5E3C1D03" w14:textId="5DE82077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</w:p>
    <w:p w:rsidR="13C46115" w:rsidP="13C46115" w:rsidRDefault="13C46115" w14:paraId="4A2E6A0C" w14:textId="5FCCAF0D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</w:p>
    <w:p w:rsidR="13C46115" w:rsidP="13C46115" w:rsidRDefault="13C46115" w14:paraId="6C97057C" w14:textId="01A63A08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</w:p>
    <w:p w:rsidR="13C46115" w:rsidP="13C46115" w:rsidRDefault="13C46115" w14:paraId="083C7C63" w14:textId="293B6A78">
      <w:pPr>
        <w:shd w:val="clear" w:color="auto" w:fill="FFFFFF" w:themeFill="background1"/>
        <w:spacing w:after="0" w:line="240" w:lineRule="auto"/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</w:pPr>
    </w:p>
    <w:p w:rsidR="005943D9" w:rsidP="13C46115" w:rsidRDefault="005943D9" w14:paraId="34C019FC" w14:textId="14D8A50A">
      <w:pPr>
        <w:shd w:val="clear" w:color="auto" w:fill="FFFFFF" w:themeFill="background1"/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</w:pPr>
      <w:r w:rsidRPr="123FFE30" w:rsidR="4A822801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 xml:space="preserve">Table S</w:t>
      </w:r>
      <w:r w:rsidRPr="123FFE30" w:rsidR="6A3C0373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 xml:space="preserve">3</w:t>
      </w:r>
      <w:r w:rsidRPr="123FFE30" w:rsidR="4A822801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 xml:space="preserve">. </w:t>
      </w:r>
      <w:r w:rsidRPr="123FFE30" w:rsidR="673EE26C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 xml:space="preserve">A</w:t>
      </w:r>
      <w:r w:rsidRPr="123FFE30" w:rsidR="005943D9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 xml:space="preserve">dditional</w:t>
      </w:r>
      <w:r w:rsidRPr="123FFE30" w:rsidR="005943D9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 xml:space="preserve"> data such as number or proportion of patients lost to follow-up, </w:t>
      </w:r>
      <w:r w:rsidRPr="13C46115" w:rsidR="00813AD6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% lost to follow up among transplanted patients</w:t>
      </w:r>
      <w:r w:rsidRPr="13C46115" w:rsidR="00395FE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 xml:space="preserve"> (represented by L)</w:t>
      </w:r>
      <w:r w:rsidRPr="13C46115" w:rsidR="00B479E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: n=4445, %=5.39%</w:t>
      </w:r>
    </w:p>
    <w:p w:rsidR="005943D9" w:rsidP="13C46115" w:rsidRDefault="005943D9" w14:paraId="06FB0FC0" w14:textId="77C9A3AD">
      <w:pPr>
        <w:shd w:val="clear" w:color="auto" w:fill="FFFFFF" w:themeFill="background1"/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13C46115" w:rsidTr="13C46115" w14:paraId="780055FC">
        <w:trPr>
          <w:trHeight w:val="300"/>
        </w:trPr>
        <w:tc>
          <w:tcPr>
            <w:tcW w:w="1872" w:type="dxa"/>
            <w:shd w:val="clear" w:color="auto" w:fill="D0CECE" w:themeFill="background2" w:themeFillShade="E6"/>
            <w:tcMar/>
          </w:tcPr>
          <w:p w:rsidR="074EB787" w:rsidP="13C46115" w:rsidRDefault="074EB787" w14:paraId="4027E85E" w14:textId="14D20A4E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Last Status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074EB787" w:rsidP="13C46115" w:rsidRDefault="074EB787" w14:paraId="5F5A41FB" w14:textId="4255DD88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Frequency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074EB787" w:rsidP="13C46115" w:rsidRDefault="074EB787" w14:paraId="6CEBD9A7" w14:textId="6AECE332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Percent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074EB787" w:rsidP="13C46115" w:rsidRDefault="074EB787" w14:paraId="2AC491AD" w14:textId="57BB64AD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Cumulative Frequency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074EB787" w:rsidP="13C46115" w:rsidRDefault="074EB787" w14:paraId="7E1E6B70" w14:textId="54622118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Cumulative Percent</w:t>
            </w:r>
          </w:p>
        </w:tc>
      </w:tr>
      <w:tr w:rsidR="13C46115" w:rsidTr="13C46115" w14:paraId="0938364E">
        <w:trPr>
          <w:trHeight w:val="300"/>
        </w:trPr>
        <w:tc>
          <w:tcPr>
            <w:tcW w:w="1872" w:type="dxa"/>
            <w:tcMar/>
          </w:tcPr>
          <w:p w:rsidR="074EB787" w:rsidP="13C46115" w:rsidRDefault="074EB787" w14:paraId="0FD426B6" w14:textId="36F1A01D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Alive</w:t>
            </w:r>
          </w:p>
        </w:tc>
        <w:tc>
          <w:tcPr>
            <w:tcW w:w="1872" w:type="dxa"/>
            <w:tcMar/>
          </w:tcPr>
          <w:p w:rsidR="074EB787" w:rsidP="13C46115" w:rsidRDefault="074EB787" w14:paraId="23D54FA4" w14:textId="322D7932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57773</w:t>
            </w:r>
          </w:p>
        </w:tc>
        <w:tc>
          <w:tcPr>
            <w:tcW w:w="1872" w:type="dxa"/>
            <w:tcMar/>
          </w:tcPr>
          <w:p w:rsidR="074EB787" w:rsidP="13C46115" w:rsidRDefault="074EB787" w14:paraId="58CE9CE9" w14:textId="7B07976D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70.2</w:t>
            </w:r>
          </w:p>
        </w:tc>
        <w:tc>
          <w:tcPr>
            <w:tcW w:w="1872" w:type="dxa"/>
            <w:tcMar/>
          </w:tcPr>
          <w:p w:rsidR="074EB787" w:rsidP="13C46115" w:rsidRDefault="074EB787" w14:paraId="29A331A6" w14:textId="6094B6D8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57773</w:t>
            </w:r>
          </w:p>
        </w:tc>
        <w:tc>
          <w:tcPr>
            <w:tcW w:w="1872" w:type="dxa"/>
            <w:tcMar/>
          </w:tcPr>
          <w:p w:rsidR="074EB787" w:rsidP="13C46115" w:rsidRDefault="074EB787" w14:paraId="5AE43357" w14:textId="64C6A5A0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70.02</w:t>
            </w:r>
          </w:p>
        </w:tc>
      </w:tr>
      <w:tr w:rsidR="13C46115" w:rsidTr="13C46115" w14:paraId="1C2D35DA">
        <w:trPr>
          <w:trHeight w:val="300"/>
        </w:trPr>
        <w:tc>
          <w:tcPr>
            <w:tcW w:w="1872" w:type="dxa"/>
            <w:tcMar/>
          </w:tcPr>
          <w:p w:rsidR="074EB787" w:rsidP="13C46115" w:rsidRDefault="074EB787" w14:paraId="677B5528" w14:textId="663FCFA9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Death</w:t>
            </w:r>
          </w:p>
        </w:tc>
        <w:tc>
          <w:tcPr>
            <w:tcW w:w="1872" w:type="dxa"/>
            <w:tcMar/>
          </w:tcPr>
          <w:p w:rsidR="074EB787" w:rsidP="13C46115" w:rsidRDefault="074EB787" w14:paraId="393CBAA6" w14:textId="5A30C856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202096</w:t>
            </w:r>
          </w:p>
        </w:tc>
        <w:tc>
          <w:tcPr>
            <w:tcW w:w="1872" w:type="dxa"/>
            <w:tcMar/>
          </w:tcPr>
          <w:p w:rsidR="074EB787" w:rsidP="13C46115" w:rsidRDefault="074EB787" w14:paraId="02CA90F0" w14:textId="56C727D1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24.60</w:t>
            </w:r>
          </w:p>
        </w:tc>
        <w:tc>
          <w:tcPr>
            <w:tcW w:w="1872" w:type="dxa"/>
            <w:tcMar/>
          </w:tcPr>
          <w:p w:rsidR="074EB787" w:rsidP="13C46115" w:rsidRDefault="074EB787" w14:paraId="58DAD9C6" w14:textId="592AE008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78069</w:t>
            </w:r>
          </w:p>
        </w:tc>
        <w:tc>
          <w:tcPr>
            <w:tcW w:w="1872" w:type="dxa"/>
            <w:tcMar/>
          </w:tcPr>
          <w:p w:rsidR="074EB787" w:rsidP="13C46115" w:rsidRDefault="074EB787" w14:paraId="5FC94C0B" w14:textId="20BF655B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94.61</w:t>
            </w:r>
          </w:p>
        </w:tc>
      </w:tr>
      <w:tr w:rsidR="13C46115" w:rsidTr="13C46115" w14:paraId="73184FCC">
        <w:trPr>
          <w:trHeight w:val="300"/>
        </w:trPr>
        <w:tc>
          <w:tcPr>
            <w:tcW w:w="1872" w:type="dxa"/>
            <w:tcMar/>
          </w:tcPr>
          <w:p w:rsidR="074EB787" w:rsidP="13C46115" w:rsidRDefault="074EB787" w14:paraId="31AE6D6E" w14:textId="5C816E17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Lost to follow-Up</w:t>
            </w:r>
          </w:p>
        </w:tc>
        <w:tc>
          <w:tcPr>
            <w:tcW w:w="1872" w:type="dxa"/>
            <w:tcMar/>
          </w:tcPr>
          <w:p w:rsidR="074EB787" w:rsidP="13C46115" w:rsidRDefault="074EB787" w14:paraId="30363EBD" w14:textId="55532BAF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4445</w:t>
            </w:r>
          </w:p>
        </w:tc>
        <w:tc>
          <w:tcPr>
            <w:tcW w:w="1872" w:type="dxa"/>
            <w:tcMar/>
          </w:tcPr>
          <w:p w:rsidR="074EB787" w:rsidP="13C46115" w:rsidRDefault="074EB787" w14:paraId="30898362" w14:textId="148B2561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5.39</w:t>
            </w:r>
          </w:p>
        </w:tc>
        <w:tc>
          <w:tcPr>
            <w:tcW w:w="1872" w:type="dxa"/>
            <w:tcMar/>
          </w:tcPr>
          <w:p w:rsidR="074EB787" w:rsidP="13C46115" w:rsidRDefault="074EB787" w14:paraId="14A37629" w14:textId="7B82A592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82514</w:t>
            </w:r>
          </w:p>
        </w:tc>
        <w:tc>
          <w:tcPr>
            <w:tcW w:w="1872" w:type="dxa"/>
            <w:tcMar/>
          </w:tcPr>
          <w:p w:rsidR="074EB787" w:rsidP="13C46115" w:rsidRDefault="074EB787" w14:paraId="48EC44D9" w14:textId="287ECDA6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074EB78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100.00</w:t>
            </w:r>
          </w:p>
        </w:tc>
      </w:tr>
    </w:tbl>
    <w:p w:rsidR="005943D9" w:rsidP="13C46115" w:rsidRDefault="005943D9" w14:paraId="0CBAAF39" w14:textId="24E4C17F">
      <w:pPr>
        <w:pStyle w:val="Normal"/>
        <w:suppressLineNumbers w:val="0"/>
        <w:shd w:val="clear" w:color="auto" w:fill="FFFFFF" w:themeFill="background1"/>
        <w:bidi w:val="0"/>
        <w:spacing w:before="0" w:beforeAutospacing="off" w:after="0" w:afterAutospacing="off" w:line="240" w:lineRule="auto"/>
        <w:ind w:left="0" w:right="0"/>
        <w:jc w:val="left"/>
        <w:rPr>
          <w:rFonts w:ascii="Arial" w:hAnsi="Arial" w:eastAsia="Times New Roman" w:cs="Arial"/>
          <w:color w:val="000000" w:themeColor="text1" w:themeTint="FF" w:themeShade="FF"/>
          <w:sz w:val="20"/>
          <w:szCs w:val="20"/>
          <w:lang w:eastAsia="en-CA"/>
        </w:rPr>
      </w:pPr>
      <w:r w:rsidRPr="13C46115" w:rsidR="009D43A5">
        <w:rPr>
          <w:rFonts w:ascii="Arial" w:hAnsi="Arial" w:eastAsia="Times New Roman" w:cs="Arial"/>
          <w:color w:val="000000" w:themeColor="text1" w:themeTint="FF" w:themeShade="FF"/>
          <w:sz w:val="20"/>
          <w:szCs w:val="20"/>
          <w:lang w:eastAsia="en-CA"/>
        </w:rPr>
        <w:t>% lost to follow up among non-transplanted patients:</w:t>
      </w:r>
    </w:p>
    <w:p w:rsidRPr="00D43F3A" w:rsidR="009D43A5" w:rsidP="00D43F3A" w:rsidRDefault="007A5522" w14:paraId="299BE77D" w14:textId="48D8DE07">
      <w:pPr>
        <w:spacing w:after="0" w:line="240" w:lineRule="auto"/>
        <w:textAlignment w:val="baseline"/>
        <w:rPr>
          <w:rFonts w:ascii="Arial" w:hAnsi="Arial" w:eastAsia="Times New Roman" w:cs="Arial"/>
          <w:color w:val="000000"/>
          <w:sz w:val="20"/>
          <w:szCs w:val="20"/>
          <w:lang w:eastAsia="en-CA"/>
        </w:rPr>
      </w:pPr>
      <w:r w:rsidRPr="00D43F3A">
        <w:rPr>
          <w:rFonts w:ascii="Arial" w:hAnsi="Arial" w:eastAsia="Times New Roman" w:cs="Arial"/>
          <w:color w:val="000000"/>
          <w:sz w:val="20"/>
          <w:szCs w:val="20"/>
          <w:lang w:eastAsia="en-CA"/>
        </w:rPr>
        <w:t xml:space="preserve">Please see flow chart, no one lost to follow up. Either </w:t>
      </w:r>
      <w:r w:rsidR="00D43F3A">
        <w:rPr>
          <w:rFonts w:ascii="Arial" w:hAnsi="Arial" w:eastAsia="Times New Roman" w:cs="Arial"/>
          <w:color w:val="000000"/>
          <w:sz w:val="20"/>
          <w:szCs w:val="20"/>
          <w:lang w:eastAsia="en-CA"/>
        </w:rPr>
        <w:t xml:space="preserve">alive or death. </w:t>
      </w:r>
    </w:p>
    <w:p w:rsidR="00C877DB" w:rsidP="13C46115" w:rsidRDefault="00C877DB" w14:paraId="5197340C" w14:textId="77777777">
      <w:pPr>
        <w:shd w:val="clear" w:color="auto" w:fill="FFFFFF" w:themeFill="background1"/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i w:val="1"/>
          <w:iCs w:val="1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</w:pPr>
    </w:p>
    <w:p w:rsidR="005943D9" w:rsidP="13C46115" w:rsidRDefault="005943D9" w14:paraId="1BCD45A3" w14:textId="422A7385">
      <w:pPr>
        <w:shd w:val="clear" w:color="auto" w:fill="FFFFFF" w:themeFill="background1"/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</w:pPr>
      <w:r w:rsidRPr="123FFE30" w:rsidR="1F55EB02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>Table S</w:t>
      </w:r>
      <w:r w:rsidRPr="123FFE30" w:rsidR="346BF035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>4</w:t>
      </w:r>
      <w:r w:rsidRPr="123FFE30" w:rsidR="1F55EB02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>. N</w:t>
      </w:r>
      <w:r w:rsidRPr="123FFE30" w:rsidR="005943D9"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  <w:t>umber or proportion of patients with 5 or more years follow-up</w:t>
      </w:r>
    </w:p>
    <w:p w:rsidR="005943D9" w:rsidP="13C46115" w:rsidRDefault="005943D9" w14:paraId="3BE80125" w14:textId="17F44F75">
      <w:pPr>
        <w:shd w:val="clear" w:color="auto" w:fill="FFFFFF" w:themeFill="background1"/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</w:pPr>
      <w:r w:rsidRPr="13C46115" w:rsidR="3CCF347E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T</w:t>
      </w:r>
      <w:r w:rsidRPr="13C46115" w:rsidR="00395FE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ransplanted patients:</w:t>
      </w:r>
      <w:r w:rsidRPr="13C46115" w:rsidR="51BD90D2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 xml:space="preserve"> </w:t>
      </w:r>
      <w:r w:rsidRPr="13C46115" w:rsidR="00B479E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follow up more than 5 years: n=37772, %=45.78%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13C46115" w:rsidTr="13C46115" w14:paraId="3F0E0F4A">
        <w:trPr>
          <w:trHeight w:val="300"/>
        </w:trPr>
        <w:tc>
          <w:tcPr>
            <w:tcW w:w="1872" w:type="dxa"/>
            <w:shd w:val="clear" w:color="auto" w:fill="D0CECE" w:themeFill="background2" w:themeFillShade="E6"/>
            <w:tcMar/>
          </w:tcPr>
          <w:p w:rsidR="2E8BDF86" w:rsidP="13C46115" w:rsidRDefault="2E8BDF86" w14:paraId="6541209E" w14:textId="7B475044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2E8BDF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F</w:t>
            </w: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 xml:space="preserve">ollow up more than 5 </w:t>
            </w: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years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13C46115" w:rsidP="13C46115" w:rsidRDefault="13C46115" w14:paraId="60932AB2" w14:textId="4255DD88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13C461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Frequency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13C46115" w:rsidP="13C46115" w:rsidRDefault="13C46115" w14:paraId="5FD7FF09" w14:textId="6AECE332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13C461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Percent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13C46115" w:rsidP="13C46115" w:rsidRDefault="13C46115" w14:paraId="30D7BDC5" w14:textId="57BB64AD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13C461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Cumulative Frequency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13C46115" w:rsidP="13C46115" w:rsidRDefault="13C46115" w14:paraId="65813D13" w14:textId="54622118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13C461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Cumulative Percent</w:t>
            </w:r>
          </w:p>
        </w:tc>
      </w:tr>
      <w:tr w:rsidR="13C46115" w:rsidTr="13C46115" w14:paraId="66EE1DC8">
        <w:trPr>
          <w:trHeight w:val="300"/>
        </w:trPr>
        <w:tc>
          <w:tcPr>
            <w:tcW w:w="1872" w:type="dxa"/>
            <w:tcMar/>
          </w:tcPr>
          <w:p w:rsidR="39BC6D86" w:rsidP="13C46115" w:rsidRDefault="39BC6D86" w14:paraId="7C5754F7" w14:textId="1D9743C1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872" w:type="dxa"/>
            <w:tcMar/>
          </w:tcPr>
          <w:p w:rsidR="39BC6D86" w:rsidP="13C46115" w:rsidRDefault="39BC6D86" w14:paraId="01AF2F47" w14:textId="7C8E921A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44742</w:t>
            </w:r>
          </w:p>
        </w:tc>
        <w:tc>
          <w:tcPr>
            <w:tcW w:w="1872" w:type="dxa"/>
            <w:tcMar/>
          </w:tcPr>
          <w:p w:rsidR="39BC6D86" w:rsidP="13C46115" w:rsidRDefault="39BC6D86" w14:paraId="452DCF72" w14:textId="44F189FF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54.22</w:t>
            </w:r>
          </w:p>
        </w:tc>
        <w:tc>
          <w:tcPr>
            <w:tcW w:w="1872" w:type="dxa"/>
            <w:tcMar/>
          </w:tcPr>
          <w:p w:rsidR="39BC6D86" w:rsidP="13C46115" w:rsidRDefault="39BC6D86" w14:paraId="0FBBB697" w14:textId="576BE33F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44742</w:t>
            </w:r>
          </w:p>
        </w:tc>
        <w:tc>
          <w:tcPr>
            <w:tcW w:w="1872" w:type="dxa"/>
            <w:tcMar/>
          </w:tcPr>
          <w:p w:rsidR="39BC6D86" w:rsidP="13C46115" w:rsidRDefault="39BC6D86" w14:paraId="71F33F76" w14:textId="0040D36B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54.22</w:t>
            </w:r>
          </w:p>
        </w:tc>
      </w:tr>
      <w:tr w:rsidR="13C46115" w:rsidTr="13C46115" w14:paraId="4C89E52B">
        <w:trPr>
          <w:trHeight w:val="300"/>
        </w:trPr>
        <w:tc>
          <w:tcPr>
            <w:tcW w:w="1872" w:type="dxa"/>
            <w:tcMar/>
          </w:tcPr>
          <w:p w:rsidR="39BC6D86" w:rsidP="13C46115" w:rsidRDefault="39BC6D86" w14:paraId="6298B039" w14:textId="6A7B3F4F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872" w:type="dxa"/>
            <w:tcMar/>
          </w:tcPr>
          <w:p w:rsidR="39BC6D86" w:rsidP="13C46115" w:rsidRDefault="39BC6D86" w14:paraId="3C72AD5E" w14:textId="6D849E07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37772</w:t>
            </w:r>
          </w:p>
        </w:tc>
        <w:tc>
          <w:tcPr>
            <w:tcW w:w="1872" w:type="dxa"/>
            <w:tcMar/>
          </w:tcPr>
          <w:p w:rsidR="39BC6D86" w:rsidP="13C46115" w:rsidRDefault="39BC6D86" w14:paraId="19BC2D8F" w14:textId="2EB4E62E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45.78</w:t>
            </w:r>
          </w:p>
        </w:tc>
        <w:tc>
          <w:tcPr>
            <w:tcW w:w="1872" w:type="dxa"/>
            <w:tcMar/>
          </w:tcPr>
          <w:p w:rsidR="39BC6D86" w:rsidP="13C46115" w:rsidRDefault="39BC6D86" w14:paraId="45740FC1" w14:textId="6D9ECB67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82514</w:t>
            </w:r>
          </w:p>
        </w:tc>
        <w:tc>
          <w:tcPr>
            <w:tcW w:w="1872" w:type="dxa"/>
            <w:tcMar/>
          </w:tcPr>
          <w:p w:rsidR="39BC6D86" w:rsidP="13C46115" w:rsidRDefault="39BC6D86" w14:paraId="5C264102" w14:textId="148F598E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9BC6D8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100.00</w:t>
            </w:r>
          </w:p>
        </w:tc>
      </w:tr>
    </w:tbl>
    <w:p w:rsidRPr="00395FEA" w:rsidR="00B479EA" w:rsidP="13C46115" w:rsidRDefault="00B479EA" w14:paraId="38751B32" w14:textId="5E8FA3EE">
      <w:pPr>
        <w:shd w:val="clear" w:color="auto" w:fill="FFFFFF" w:themeFill="background1"/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color w:val="000000"/>
          <w:sz w:val="20"/>
          <w:szCs w:val="20"/>
          <w:lang w:eastAsia="en-CA"/>
        </w:rPr>
      </w:pPr>
    </w:p>
    <w:p w:rsidR="00395FEA" w:rsidP="13C46115" w:rsidRDefault="00395FEA" w14:paraId="153F71BA" w14:textId="3C01ECE8">
      <w:pPr>
        <w:shd w:val="clear" w:color="auto" w:fill="FFFFFF" w:themeFill="background1"/>
        <w:spacing w:after="0" w:line="240" w:lineRule="auto"/>
        <w:textAlignment w:val="baseline"/>
      </w:pPr>
    </w:p>
    <w:p w:rsidR="004C0DAD" w:rsidP="005943D9" w:rsidRDefault="004C0DAD" w14:paraId="0CB72BD0" w14:textId="188E735F">
      <w:pPr>
        <w:shd w:val="clear" w:color="auto" w:fill="FFFFFF"/>
        <w:spacing w:after="0" w:line="240" w:lineRule="auto"/>
        <w:textAlignment w:val="baseline"/>
        <w:rPr>
          <w:rFonts w:ascii="Arial" w:hAnsi="Arial" w:eastAsia="Times New Roman" w:cs="Arial"/>
          <w:i/>
          <w:iCs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</w:pPr>
    </w:p>
    <w:p w:rsidR="004C0DAD" w:rsidP="13C46115" w:rsidRDefault="004C0DAD" w14:paraId="16E3467A" w14:textId="5FEF30A8">
      <w:pPr>
        <w:shd w:val="clear" w:color="auto" w:fill="FFFFFF" w:themeFill="background1"/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</w:pPr>
      <w:r w:rsidRPr="13C46115" w:rsidR="47AEC5E6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Table S</w:t>
      </w:r>
      <w:r w:rsidRPr="13C46115" w:rsidR="1895365D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5</w:t>
      </w:r>
      <w:r w:rsidRPr="13C46115" w:rsidR="47AEC5E6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 xml:space="preserve">. </w:t>
      </w:r>
      <w:r w:rsidRPr="13C46115" w:rsidR="5D654810">
        <w:rPr>
          <w:rFonts w:ascii="Arial" w:hAnsi="Arial" w:eastAsia="Times New Roman" w:cs="Arial"/>
          <w:b w:val="1"/>
          <w:bCs w:val="1"/>
          <w:i w:val="0"/>
          <w:iCs w:val="0"/>
          <w:color w:val="000000" w:themeColor="text1" w:themeTint="FF" w:themeShade="FF"/>
          <w:sz w:val="20"/>
          <w:szCs w:val="20"/>
          <w:lang w:eastAsia="en-CA"/>
        </w:rPr>
        <w:t>Number or proportion of patients with 5 or more years follow-up</w:t>
      </w:r>
    </w:p>
    <w:p w:rsidR="004C0DAD" w:rsidP="13C46115" w:rsidRDefault="004C0DAD" w14:paraId="488639B2" w14:textId="3A422D12">
      <w:pPr>
        <w:shd w:val="clear" w:color="auto" w:fill="FFFFFF" w:themeFill="background1"/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color w:val="000000"/>
          <w:sz w:val="20"/>
          <w:szCs w:val="20"/>
          <w:lang w:eastAsia="en-CA"/>
        </w:rPr>
      </w:pPr>
      <w:r w:rsidRPr="13C46115" w:rsidR="004C0DAD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Non-</w:t>
      </w:r>
      <w:r w:rsidRPr="13C46115" w:rsidR="004C0DAD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transplanted patients:</w:t>
      </w:r>
      <w:r w:rsidRPr="13C46115" w:rsidR="1FA33B1B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 xml:space="preserve"> </w:t>
      </w:r>
      <w:r w:rsidRPr="13C46115" w:rsidR="004C0DAD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follow up more than 5 years: n=</w:t>
      </w:r>
      <w:r w:rsidRPr="13C46115" w:rsidR="00B43809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2</w:t>
      </w:r>
      <w:r w:rsidRPr="13C46115" w:rsidR="008034BB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0</w:t>
      </w:r>
      <w:r w:rsidRPr="13C46115" w:rsidR="00B43809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11</w:t>
      </w:r>
      <w:r w:rsidRPr="13C46115" w:rsidR="004C0DAD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, %=</w:t>
      </w:r>
      <w:r w:rsidRPr="13C46115" w:rsidR="008034BB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10.44</w:t>
      </w:r>
      <w:r w:rsidRPr="13C46115" w:rsidR="004C0DAD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  <w:t>%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13C46115" w:rsidTr="13C46115" w14:paraId="1C793067">
        <w:trPr>
          <w:trHeight w:val="300"/>
        </w:trPr>
        <w:tc>
          <w:tcPr>
            <w:tcW w:w="1872" w:type="dxa"/>
            <w:shd w:val="clear" w:color="auto" w:fill="D0CECE" w:themeFill="background2" w:themeFillShade="E6"/>
            <w:tcMar/>
          </w:tcPr>
          <w:p w:rsidR="3FBBC722" w:rsidP="13C46115" w:rsidRDefault="3FBBC722" w14:paraId="7A42907F" w14:textId="6440E8F7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3FBBC722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Follow up more than 5 years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13C46115" w:rsidP="13C46115" w:rsidRDefault="13C46115" w14:paraId="1CABA1A0" w14:textId="4255DD88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13C461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Frequency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13C46115" w:rsidP="13C46115" w:rsidRDefault="13C46115" w14:paraId="1BBD110B" w14:textId="6AECE332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13C461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Percent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13C46115" w:rsidP="13C46115" w:rsidRDefault="13C46115" w14:paraId="6EAD9C5A" w14:textId="57BB64AD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13C461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Cumulative Frequency</w:t>
            </w:r>
          </w:p>
        </w:tc>
        <w:tc>
          <w:tcPr>
            <w:tcW w:w="1872" w:type="dxa"/>
            <w:shd w:val="clear" w:color="auto" w:fill="D0CECE" w:themeFill="background2" w:themeFillShade="E6"/>
            <w:tcMar/>
          </w:tcPr>
          <w:p w:rsidR="13C46115" w:rsidP="13C46115" w:rsidRDefault="13C46115" w14:paraId="5879DA9E" w14:textId="54622118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13C461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Cumulative Percent</w:t>
            </w:r>
          </w:p>
        </w:tc>
      </w:tr>
      <w:tr w:rsidR="13C46115" w:rsidTr="13C46115" w14:paraId="2D43C031">
        <w:trPr>
          <w:trHeight w:val="300"/>
        </w:trPr>
        <w:tc>
          <w:tcPr>
            <w:tcW w:w="1872" w:type="dxa"/>
            <w:tcMar/>
          </w:tcPr>
          <w:p w:rsidR="69299BCF" w:rsidP="13C46115" w:rsidRDefault="69299BCF" w14:paraId="5CABB534" w14:textId="2A382ECF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872" w:type="dxa"/>
            <w:tcMar/>
          </w:tcPr>
          <w:p w:rsidR="69299BCF" w:rsidP="13C46115" w:rsidRDefault="69299BCF" w14:paraId="0D24211B" w14:textId="631E5932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17245</w:t>
            </w:r>
          </w:p>
        </w:tc>
        <w:tc>
          <w:tcPr>
            <w:tcW w:w="1872" w:type="dxa"/>
            <w:tcMar/>
          </w:tcPr>
          <w:p w:rsidR="69299BCF" w:rsidP="13C46115" w:rsidRDefault="69299BCF" w14:paraId="200AF6E3" w14:textId="506137E8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89.56</w:t>
            </w:r>
          </w:p>
        </w:tc>
        <w:tc>
          <w:tcPr>
            <w:tcW w:w="1872" w:type="dxa"/>
            <w:tcMar/>
          </w:tcPr>
          <w:p w:rsidR="69299BCF" w:rsidP="13C46115" w:rsidRDefault="69299BCF" w14:paraId="2878226A" w14:textId="32BE8FBB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17245</w:t>
            </w:r>
          </w:p>
        </w:tc>
        <w:tc>
          <w:tcPr>
            <w:tcW w:w="1872" w:type="dxa"/>
            <w:tcMar/>
          </w:tcPr>
          <w:p w:rsidR="69299BCF" w:rsidP="13C46115" w:rsidRDefault="69299BCF" w14:paraId="4E80CBE2" w14:textId="775EBB31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89.56</w:t>
            </w:r>
          </w:p>
        </w:tc>
      </w:tr>
      <w:tr w:rsidR="13C46115" w:rsidTr="13C46115" w14:paraId="68F8E1B3">
        <w:trPr>
          <w:trHeight w:val="300"/>
        </w:trPr>
        <w:tc>
          <w:tcPr>
            <w:tcW w:w="1872" w:type="dxa"/>
            <w:tcMar/>
          </w:tcPr>
          <w:p w:rsidR="69299BCF" w:rsidP="13C46115" w:rsidRDefault="69299BCF" w14:paraId="18D4F96C" w14:textId="03FF70AA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872" w:type="dxa"/>
            <w:tcMar/>
          </w:tcPr>
          <w:p w:rsidR="69299BCF" w:rsidP="13C46115" w:rsidRDefault="69299BCF" w14:paraId="672FA6C0" w14:textId="797222A5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1872" w:type="dxa"/>
            <w:tcMar/>
          </w:tcPr>
          <w:p w:rsidR="69299BCF" w:rsidP="13C46115" w:rsidRDefault="69299BCF" w14:paraId="280A75B0" w14:textId="0E954E46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10.44</w:t>
            </w:r>
          </w:p>
        </w:tc>
        <w:tc>
          <w:tcPr>
            <w:tcW w:w="1872" w:type="dxa"/>
            <w:tcMar/>
          </w:tcPr>
          <w:p w:rsidR="69299BCF" w:rsidP="13C46115" w:rsidRDefault="69299BCF" w14:paraId="60312B7C" w14:textId="0287370B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19256</w:t>
            </w:r>
          </w:p>
        </w:tc>
        <w:tc>
          <w:tcPr>
            <w:tcW w:w="1872" w:type="dxa"/>
            <w:tcMar/>
          </w:tcPr>
          <w:p w:rsidR="69299BCF" w:rsidP="13C46115" w:rsidRDefault="69299BCF" w14:paraId="7C871FB9" w14:textId="6FF6F614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</w:pPr>
            <w:r w:rsidRPr="13C46115" w:rsidR="69299BC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CA"/>
              </w:rPr>
              <w:t>100.00</w:t>
            </w:r>
          </w:p>
        </w:tc>
      </w:tr>
    </w:tbl>
    <w:p w:rsidRPr="00395FEA" w:rsidR="008F54E8" w:rsidP="13C46115" w:rsidRDefault="00734759" w14:paraId="4BC7DEBE" w14:textId="27896456">
      <w:pPr>
        <w:pStyle w:val="Normal"/>
        <w:suppressLineNumbers w:val="0"/>
        <w:shd w:val="clear" w:color="auto" w:fill="FFFFFF" w:themeFill="background1"/>
        <w:bidi w:val="0"/>
        <w:spacing w:before="0" w:beforeAutospacing="off" w:after="0" w:afterAutospacing="off" w:line="240" w:lineRule="auto"/>
        <w:ind w:left="0" w:right="0"/>
        <w:jc w:val="left"/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0"/>
          <w:szCs w:val="20"/>
          <w:lang w:eastAsia="en-CA"/>
        </w:rPr>
      </w:pPr>
    </w:p>
    <w:p w:rsidR="00C877DB" w:rsidP="13C46115" w:rsidRDefault="00C877DB" w14:paraId="19999307" w14:textId="77777777">
      <w:pPr>
        <w:shd w:val="clear" w:color="auto" w:fill="FFFFFF" w:themeFill="background1"/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i w:val="0"/>
          <w:iCs w:val="0"/>
          <w:color w:val="000000"/>
          <w:sz w:val="20"/>
          <w:szCs w:val="20"/>
          <w:bdr w:val="none" w:color="auto" w:sz="0" w:space="0" w:frame="1"/>
          <w:shd w:val="clear" w:color="auto" w:fill="FFFF00"/>
          <w:lang w:eastAsia="en-CA"/>
        </w:rPr>
      </w:pPr>
    </w:p>
    <w:p w:rsidR="13C46115" w:rsidP="13C46115" w:rsidRDefault="13C46115" w14:paraId="06833EE1" w14:textId="7FDFDCEB">
      <w:pPr>
        <w:pStyle w:val="Normal"/>
        <w:bidi w:val="0"/>
        <w:rPr>
          <w:rFonts w:ascii="Arial" w:hAnsi="Arial" w:eastAsia="Times New Roman" w:cs="Arial"/>
          <w:b w:val="1"/>
          <w:bCs w:val="1"/>
          <w:color w:val="000000" w:themeColor="text1" w:themeTint="FF" w:themeShade="FF"/>
          <w:lang w:eastAsia="en-CA"/>
        </w:rPr>
      </w:pPr>
    </w:p>
    <w:p w:rsidR="033A8199" w:rsidP="13C46115" w:rsidRDefault="033A8199" w14:paraId="39503B59" w14:textId="3E4F372E">
      <w:pPr>
        <w:pStyle w:val="Normal"/>
        <w:bidi w:val="0"/>
        <w:rPr>
          <w:rFonts w:ascii="Arial" w:hAnsi="Arial" w:eastAsia="Times New Roman" w:cs="Arial"/>
          <w:b w:val="1"/>
          <w:bCs w:val="1"/>
          <w:color w:val="000000" w:themeColor="text1" w:themeTint="FF" w:themeShade="FF"/>
          <w:lang w:eastAsia="en-CA"/>
        </w:rPr>
      </w:pPr>
      <w:r w:rsidRPr="13C46115" w:rsidR="033A8199">
        <w:rPr>
          <w:rFonts w:ascii="Arial" w:hAnsi="Arial" w:eastAsia="Times New Roman" w:cs="Arial"/>
          <w:b w:val="1"/>
          <w:bCs w:val="1"/>
          <w:color w:val="000000" w:themeColor="text1" w:themeTint="FF" w:themeShade="FF"/>
          <w:lang w:eastAsia="en-CA"/>
        </w:rPr>
        <w:t>Table S</w:t>
      </w:r>
      <w:r w:rsidRPr="13C46115" w:rsidR="043DBD2F">
        <w:rPr>
          <w:rFonts w:ascii="Arial" w:hAnsi="Arial" w:eastAsia="Times New Roman" w:cs="Arial"/>
          <w:b w:val="1"/>
          <w:bCs w:val="1"/>
          <w:color w:val="000000" w:themeColor="text1" w:themeTint="FF" w:themeShade="FF"/>
          <w:lang w:eastAsia="en-CA"/>
        </w:rPr>
        <w:t>6</w:t>
      </w:r>
      <w:r w:rsidRPr="13C46115" w:rsidR="033A8199">
        <w:rPr>
          <w:rFonts w:ascii="Arial" w:hAnsi="Arial" w:eastAsia="Times New Roman" w:cs="Arial"/>
          <w:b w:val="1"/>
          <w:bCs w:val="1"/>
          <w:color w:val="000000" w:themeColor="text1" w:themeTint="FF" w:themeShade="FF"/>
          <w:lang w:eastAsia="en-CA"/>
        </w:rPr>
        <w:t>. Causes of death by transplanted (yes vs no)</w:t>
      </w:r>
    </w:p>
    <w:p w:rsidR="13C46115" w:rsidP="13C46115" w:rsidRDefault="13C46115" w14:paraId="327E048D" w14:textId="5B8E9A0E">
      <w:pPr>
        <w:pStyle w:val="Normal"/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</w:p>
    <w:tbl>
      <w:tblPr>
        <w:tblStyle w:val="PlainTable1"/>
        <w:tblW w:w="6227" w:type="dxa"/>
        <w:tblLook w:val="04A0" w:firstRow="1" w:lastRow="0" w:firstColumn="1" w:lastColumn="0" w:noHBand="0" w:noVBand="1"/>
      </w:tblPr>
      <w:tblGrid>
        <w:gridCol w:w="2246"/>
        <w:gridCol w:w="1485"/>
        <w:gridCol w:w="1136"/>
        <w:gridCol w:w="1360"/>
      </w:tblGrid>
      <w:tr w:rsidRPr="006E341C" w:rsidR="006E341C" w:rsidTr="13C46115" w14:paraId="1A0DC72F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3AF0C564" w14:textId="07171915">
            <w:pPr>
              <w:spacing w:after="0" w:line="240" w:lineRule="auto"/>
              <w:jc w:val="center"/>
              <w:rPr>
                <w:rFonts w:ascii="Arial" w:hAnsi="Arial" w:eastAsia="Times New Roman" w:cs="Arial"/>
                <w:b w:val="1"/>
                <w:bCs w:val="1"/>
                <w:color w:val="000000"/>
                <w:lang w:eastAsia="en-CA"/>
              </w:rPr>
            </w:pPr>
            <w:r w:rsidRPr="13C46115" w:rsidR="611F7BC3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lang w:eastAsia="en-CA"/>
              </w:rPr>
              <w:t>Causes of dea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81" w:type="dxa"/>
            <w:gridSpan w:val="3"/>
            <w:tcBorders/>
            <w:tcMar/>
            <w:hideMark/>
          </w:tcPr>
          <w:p w:rsidRPr="006E341C" w:rsidR="006E341C" w:rsidP="006E341C" w:rsidRDefault="00F32A67" w14:paraId="41D16B4A" w14:textId="0A809CA4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T</w:t>
            </w:r>
            <w:r w:rsidRPr="006E341C" w:rsid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ransplanted</w:t>
            </w:r>
            <w:r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 xml:space="preserve"> (yes vs no)</w:t>
            </w:r>
          </w:p>
        </w:tc>
      </w:tr>
      <w:tr w:rsidRPr="006E341C" w:rsidR="006E341C" w:rsidTr="13C46115" w14:paraId="0BEB13AF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1D9F0CA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79B41297" w14:textId="15342B88">
            <w:pPr>
              <w:spacing w:after="0" w:line="240" w:lineRule="auto"/>
              <w:jc w:val="center"/>
              <w:rPr>
                <w:rFonts w:ascii="Arial" w:hAnsi="Arial" w:eastAsia="Times New Roman" w:cs="Arial"/>
                <w:b w:val="1"/>
                <w:bCs w:val="1"/>
                <w:color w:val="000000"/>
                <w:lang w:eastAsia="en-CA"/>
              </w:rPr>
            </w:pPr>
            <w:r w:rsidRPr="13C46115" w:rsidR="32D570F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lang w:eastAsia="en-CA"/>
              </w:rPr>
              <w:t>Non-Transplan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13C46115" w:rsidRDefault="006E341C" w14:paraId="47960584" w14:textId="677674F1">
            <w:pPr>
              <w:spacing w:after="0" w:line="240" w:lineRule="auto"/>
              <w:jc w:val="center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lang w:eastAsia="en-CA"/>
              </w:rPr>
            </w:pPr>
            <w:r w:rsidRPr="13C46115" w:rsidR="32D570F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lang w:eastAsia="en-CA"/>
              </w:rPr>
              <w:t>Transplanted</w:t>
            </w:r>
          </w:p>
          <w:p w:rsidRPr="006E341C" w:rsidR="006E341C" w:rsidP="006E341C" w:rsidRDefault="006E341C" w14:paraId="0C3A1B1A" w14:textId="5890DAE3">
            <w:pPr>
              <w:spacing w:after="0" w:line="240" w:lineRule="auto"/>
              <w:jc w:val="center"/>
              <w:rPr>
                <w:rFonts w:ascii="Arial" w:hAnsi="Arial" w:eastAsia="Times New Roman" w:cs="Arial"/>
                <w:b w:val="1"/>
                <w:bCs w:val="1"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2C2E6BD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Total</w:t>
            </w:r>
          </w:p>
        </w:tc>
      </w:tr>
      <w:tr w:rsidRPr="006E341C" w:rsidR="006E341C" w:rsidTr="13C46115" w14:paraId="3E9DF653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545EE37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Cardiovascu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5749ED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4A32D9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1BD111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34</w:t>
            </w:r>
          </w:p>
        </w:tc>
      </w:tr>
      <w:tr w:rsidRPr="006E341C" w:rsidR="006E341C" w:rsidTr="13C46115" w14:paraId="148120F6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4CFFA7C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06D3ED5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.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0B44BB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.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66DF02F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7.35</w:t>
            </w:r>
          </w:p>
        </w:tc>
      </w:tr>
      <w:tr w:rsidRPr="006E341C" w:rsidR="006E341C" w:rsidTr="13C46115" w14:paraId="6B88C645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38DA3A6F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27008F9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0.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5B91507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49.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70C909C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370A3C76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792B411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0B6C41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7.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5308971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.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0B9A3C5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5F6EF77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1EBE46B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Cerebrovascu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04AAED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2C6A566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0682B53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93</w:t>
            </w:r>
          </w:p>
        </w:tc>
      </w:tr>
      <w:tr w:rsidRPr="006E341C" w:rsidR="006E341C" w:rsidTr="13C46115" w14:paraId="7A51CC26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3F186D1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271D01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1EBDAA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6D47E6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.28</w:t>
            </w:r>
          </w:p>
        </w:tc>
      </w:tr>
      <w:tr w:rsidRPr="006E341C" w:rsidR="006E341C" w:rsidTr="13C46115" w14:paraId="3E8FEA0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2F11D40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59FEEA2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45.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2368BD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4.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043D4B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56C3E77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3212E4B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19DE15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.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77F37B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.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52D8806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1E471DB6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34944CA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Graft Fail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384C62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6559807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35A1E1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03</w:t>
            </w:r>
          </w:p>
        </w:tc>
      </w:tr>
      <w:tr w:rsidRPr="006E341C" w:rsidR="006E341C" w:rsidTr="13C46115" w14:paraId="76F5A05D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294B9DB8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54EE64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58820A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.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0FDEF1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.92</w:t>
            </w:r>
          </w:p>
        </w:tc>
      </w:tr>
      <w:tr w:rsidRPr="006E341C" w:rsidR="006E341C" w:rsidTr="13C46115" w14:paraId="48DE7CF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481617DB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129E010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529952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99.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5EED18D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32283921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1A6DFF68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08EBF82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5F9C7D1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3.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11778B5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5C66C3CA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4C24824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Hemorrh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2FA5B4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0300134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34EF53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83</w:t>
            </w:r>
          </w:p>
        </w:tc>
      </w:tr>
      <w:tr w:rsidRPr="006E341C" w:rsidR="006E341C" w:rsidTr="13C46115" w14:paraId="6F03F965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6D71F77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4830982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0B4AFC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56D2C60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.89</w:t>
            </w:r>
          </w:p>
        </w:tc>
      </w:tr>
      <w:tr w:rsidRPr="006E341C" w:rsidR="006E341C" w:rsidTr="13C46115" w14:paraId="65D66741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0683856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7EA0FDC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74.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0135B5A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5.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0487B9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79D970E6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6D44116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675C360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579222A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.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1C47642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150CE51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25CD0DC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proofErr w:type="spellStart"/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Immunosupressio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46959C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748F762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3EB3DC0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</w:t>
            </w:r>
          </w:p>
        </w:tc>
      </w:tr>
      <w:tr w:rsidRPr="006E341C" w:rsidR="006E341C" w:rsidTr="13C46115" w14:paraId="5934086A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2ABE6AF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66197E7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7B163A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1EC3D0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3</w:t>
            </w:r>
          </w:p>
        </w:tc>
      </w:tr>
      <w:tr w:rsidRPr="006E341C" w:rsidR="006E341C" w:rsidTr="13C46115" w14:paraId="3353C97A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3C33BA4D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277EF6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4CB47D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4347C4C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6B0E736D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30650AFD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2F63523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10550A2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29743B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690A196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246F0D2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Maligna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5357F1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6FD1CF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9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5F0F4D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019</w:t>
            </w:r>
          </w:p>
        </w:tc>
      </w:tr>
      <w:tr w:rsidRPr="006E341C" w:rsidR="006E341C" w:rsidTr="13C46115" w14:paraId="1FB63BE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437E19F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57B677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.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0E1A70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2.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27666ED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4.02</w:t>
            </w:r>
          </w:p>
        </w:tc>
      </w:tr>
      <w:tr w:rsidRPr="006E341C" w:rsidR="006E341C" w:rsidTr="13C46115" w14:paraId="64665DC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2D2560B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0DFD1F9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1.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42B25B3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88.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4F6157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59C4875F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46298A4B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42AB2CA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3BDCA82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3.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1B2AF3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0A4D38D3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638A1C6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Opera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447093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2DE6E1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0D6F84F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</w:t>
            </w:r>
          </w:p>
        </w:tc>
      </w:tr>
      <w:tr w:rsidRPr="006E341C" w:rsidR="006E341C" w:rsidTr="13C46115" w14:paraId="0A1715FD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4F89AD8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6FD1DFD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61851AD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4A646F8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1</w:t>
            </w:r>
          </w:p>
        </w:tc>
      </w:tr>
      <w:tr w:rsidRPr="006E341C" w:rsidR="006E341C" w:rsidTr="13C46115" w14:paraId="465170A4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32B3482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22E2DC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743E656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18C485E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2699EEA2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3D5B243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6C89F7C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03F348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2741E9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2310C90F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7A648D8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Ot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7E9725B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2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079014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3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3D633C6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587</w:t>
            </w:r>
          </w:p>
        </w:tc>
      </w:tr>
      <w:tr w:rsidRPr="006E341C" w:rsidR="006E341C" w:rsidTr="13C46115" w14:paraId="76654F41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55FDFA2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0B734CE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1.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615997A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8.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451CA15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49.35</w:t>
            </w:r>
          </w:p>
        </w:tc>
      </w:tr>
      <w:tr w:rsidRPr="006E341C" w:rsidR="006E341C" w:rsidTr="13C46115" w14:paraId="08061D4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279E5E9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01A053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3.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7E9DEA8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6.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0B3B966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52C0579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6D9DEC2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5E7A942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5.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1F9358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4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72C0350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3C49524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37ED1F4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Renal Cau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1ED60EC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1501F1A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069FD2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82</w:t>
            </w:r>
          </w:p>
        </w:tc>
      </w:tr>
      <w:tr w:rsidRPr="006E341C" w:rsidR="006E341C" w:rsidTr="13C46115" w14:paraId="05CFD985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63E536D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6B74DA6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7CEB59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6BC87F7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.13</w:t>
            </w:r>
          </w:p>
        </w:tc>
      </w:tr>
      <w:tr w:rsidRPr="006E341C" w:rsidR="006E341C" w:rsidTr="13C46115" w14:paraId="5D756A15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11D8879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3AD5FE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9.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3E8F58C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80.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1C4D52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1FEE120D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7C738DF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781AB4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0.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3391DFE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.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7E47B4B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14129CB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0B37509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lastRenderedPageBreak/>
              <w:t>Respirat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641AAE5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6E9EBC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5AB95C3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66</w:t>
            </w:r>
          </w:p>
        </w:tc>
      </w:tr>
      <w:tr w:rsidRPr="006E341C" w:rsidR="006E341C" w:rsidTr="13C46115" w14:paraId="030932F6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2913EFC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7CE36FF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.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3C4AAD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17E9E5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.66</w:t>
            </w:r>
          </w:p>
        </w:tc>
      </w:tr>
      <w:tr w:rsidRPr="006E341C" w:rsidR="006E341C" w:rsidTr="13C46115" w14:paraId="01516F7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12F4AB69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4F609CC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7.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486B99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2.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62FF90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480073A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2C2DE67F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77F06D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2.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5DB14A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4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758D479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26A56872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5460A00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infe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19E93E9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4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2413B46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4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22FB88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899</w:t>
            </w:r>
          </w:p>
        </w:tc>
      </w:tr>
      <w:tr w:rsidRPr="006E341C" w:rsidR="006E341C" w:rsidTr="13C46115" w14:paraId="248BF79C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32A4955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6F00E4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10590B7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6.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4318AC0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2.37</w:t>
            </w:r>
          </w:p>
        </w:tc>
      </w:tr>
      <w:tr w:rsidRPr="006E341C" w:rsidR="006E341C" w:rsidTr="13C46115" w14:paraId="0AF4940F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28A6F39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27DAB7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48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0CC3469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1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3A7739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5EF8394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63E0A7B6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3C8EEE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2.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524E2E2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2.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1C4D5D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</w:tr>
      <w:tr w:rsidRPr="006E341C" w:rsidR="006E341C" w:rsidTr="13C46115" w14:paraId="1FA50DAC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/>
            <w:tcMar/>
            <w:hideMark/>
          </w:tcPr>
          <w:p w:rsidRPr="006E341C" w:rsidR="006E341C" w:rsidP="006E341C" w:rsidRDefault="006E341C" w14:paraId="73BA4C6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To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4D1216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4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49E4329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bookmarkStart w:name="_GoBack" w:id="0"/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3812</w:t>
            </w:r>
            <w:bookmarkEnd w:id="0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52764E4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7269</w:t>
            </w:r>
          </w:p>
        </w:tc>
      </w:tr>
      <w:tr w:rsidRPr="006E341C" w:rsidR="006E341C" w:rsidTr="13C46115" w14:paraId="3C095B3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/>
            <w:tcMar/>
            <w:vAlign w:val="center"/>
            <w:hideMark/>
          </w:tcPr>
          <w:p w:rsidRPr="006E341C" w:rsidR="006E341C" w:rsidP="006E341C" w:rsidRDefault="006E341C" w14:paraId="1A0A553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/>
            <w:tcMar/>
            <w:hideMark/>
          </w:tcPr>
          <w:p w:rsidRPr="006E341C" w:rsidR="006E341C" w:rsidP="006E341C" w:rsidRDefault="006E341C" w14:paraId="19737D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47.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6" w:type="dxa"/>
            <w:tcBorders/>
            <w:tcMar/>
            <w:hideMark/>
          </w:tcPr>
          <w:p w:rsidRPr="006E341C" w:rsidR="006E341C" w:rsidP="006E341C" w:rsidRDefault="006E341C" w14:paraId="7EB336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52.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0" w:type="dxa"/>
            <w:tcBorders/>
            <w:tcMar/>
            <w:hideMark/>
          </w:tcPr>
          <w:p w:rsidRPr="006E341C" w:rsidR="006E341C" w:rsidP="006E341C" w:rsidRDefault="006E341C" w14:paraId="3C2D97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6E341C">
              <w:rPr>
                <w:rFonts w:ascii="Calibri" w:hAnsi="Calibri" w:eastAsia="Times New Roman" w:cs="Calibri"/>
                <w:color w:val="000000"/>
                <w:lang w:eastAsia="en-CA"/>
              </w:rPr>
              <w:t>100</w:t>
            </w:r>
          </w:p>
        </w:tc>
      </w:tr>
      <w:tr w:rsidRPr="006E341C" w:rsidR="006E341C" w:rsidTr="13C46115" w14:paraId="285952C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  <w:gridSpan w:val="4"/>
            <w:tcBorders/>
            <w:tcMar/>
            <w:hideMark/>
          </w:tcPr>
          <w:p w:rsidRPr="006E341C" w:rsidR="006E341C" w:rsidP="006E341C" w:rsidRDefault="006E341C" w14:paraId="4DFE1AD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</w:pPr>
            <w:r w:rsidRPr="006E341C">
              <w:rPr>
                <w:rFonts w:ascii="Arial" w:hAnsi="Arial" w:eastAsia="Times New Roman" w:cs="Arial"/>
                <w:b/>
                <w:bCs/>
                <w:color w:val="000000"/>
                <w:lang w:eastAsia="en-CA"/>
              </w:rPr>
              <w:t>Frequency Missing = 13210</w:t>
            </w:r>
          </w:p>
        </w:tc>
      </w:tr>
    </w:tbl>
    <w:p w:rsidR="0075573D" w:rsidP="13C46115" w:rsidRDefault="0075573D" w14:paraId="6CD0100C" w14:textId="77777777">
      <w:pPr>
        <w:jc w:val="both"/>
      </w:pPr>
    </w:p>
    <w:p w:rsidR="13C46115" w:rsidRDefault="13C46115" w14:paraId="5223858D" w14:textId="03360280"/>
    <w:sectPr w:rsidR="0075573D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D9"/>
    <w:rsid w:val="000B03B4"/>
    <w:rsid w:val="00324AFF"/>
    <w:rsid w:val="00395FEA"/>
    <w:rsid w:val="003B1CFB"/>
    <w:rsid w:val="003D4D51"/>
    <w:rsid w:val="00462BCE"/>
    <w:rsid w:val="004C0DAD"/>
    <w:rsid w:val="0054AD62"/>
    <w:rsid w:val="005943D9"/>
    <w:rsid w:val="00602C3D"/>
    <w:rsid w:val="00614DB6"/>
    <w:rsid w:val="00667342"/>
    <w:rsid w:val="006E341C"/>
    <w:rsid w:val="00734759"/>
    <w:rsid w:val="0075573D"/>
    <w:rsid w:val="007A5522"/>
    <w:rsid w:val="008034BB"/>
    <w:rsid w:val="00813AD6"/>
    <w:rsid w:val="0083597E"/>
    <w:rsid w:val="008F54E8"/>
    <w:rsid w:val="00906343"/>
    <w:rsid w:val="00916903"/>
    <w:rsid w:val="009D43A5"/>
    <w:rsid w:val="00B43809"/>
    <w:rsid w:val="00B479EA"/>
    <w:rsid w:val="00B92851"/>
    <w:rsid w:val="00C877DB"/>
    <w:rsid w:val="00CF6750"/>
    <w:rsid w:val="00D25EB1"/>
    <w:rsid w:val="00D43F3A"/>
    <w:rsid w:val="00E763B8"/>
    <w:rsid w:val="00E84099"/>
    <w:rsid w:val="00EF7332"/>
    <w:rsid w:val="00F12181"/>
    <w:rsid w:val="00F32A67"/>
    <w:rsid w:val="033A8199"/>
    <w:rsid w:val="043DBD2F"/>
    <w:rsid w:val="05DC74BF"/>
    <w:rsid w:val="06427B83"/>
    <w:rsid w:val="074EB787"/>
    <w:rsid w:val="0A4A1CD3"/>
    <w:rsid w:val="0E7FCEF2"/>
    <w:rsid w:val="0FD5DE99"/>
    <w:rsid w:val="0FE35DF4"/>
    <w:rsid w:val="10C0206E"/>
    <w:rsid w:val="11C8644F"/>
    <w:rsid w:val="123FFE30"/>
    <w:rsid w:val="13C46115"/>
    <w:rsid w:val="13DEA561"/>
    <w:rsid w:val="159A111A"/>
    <w:rsid w:val="15C49898"/>
    <w:rsid w:val="15C49898"/>
    <w:rsid w:val="1637BABC"/>
    <w:rsid w:val="1895365D"/>
    <w:rsid w:val="1AEAF450"/>
    <w:rsid w:val="1F55EB02"/>
    <w:rsid w:val="1F6B5685"/>
    <w:rsid w:val="1FA33B1B"/>
    <w:rsid w:val="20573C13"/>
    <w:rsid w:val="2A3523DB"/>
    <w:rsid w:val="2D0297EB"/>
    <w:rsid w:val="2E8BDF86"/>
    <w:rsid w:val="312B4490"/>
    <w:rsid w:val="32D570F9"/>
    <w:rsid w:val="346BF035"/>
    <w:rsid w:val="34CC3B12"/>
    <w:rsid w:val="39BC6D86"/>
    <w:rsid w:val="39C2468A"/>
    <w:rsid w:val="39C2468A"/>
    <w:rsid w:val="3ABF62E9"/>
    <w:rsid w:val="3ABF62E9"/>
    <w:rsid w:val="3CCF347E"/>
    <w:rsid w:val="3FBBC722"/>
    <w:rsid w:val="4112B10F"/>
    <w:rsid w:val="42D690F0"/>
    <w:rsid w:val="42D690F0"/>
    <w:rsid w:val="43150E58"/>
    <w:rsid w:val="4652D201"/>
    <w:rsid w:val="47AEC5E6"/>
    <w:rsid w:val="48A7A2C1"/>
    <w:rsid w:val="4A822801"/>
    <w:rsid w:val="4E58BA32"/>
    <w:rsid w:val="5167BEFE"/>
    <w:rsid w:val="51BD90D2"/>
    <w:rsid w:val="547EF3A1"/>
    <w:rsid w:val="57808C16"/>
    <w:rsid w:val="58F98FD7"/>
    <w:rsid w:val="58F98FD7"/>
    <w:rsid w:val="5928D5EE"/>
    <w:rsid w:val="5AECFAA4"/>
    <w:rsid w:val="5B36B1A7"/>
    <w:rsid w:val="5D654810"/>
    <w:rsid w:val="611F7BC3"/>
    <w:rsid w:val="6347B346"/>
    <w:rsid w:val="66A6927E"/>
    <w:rsid w:val="673EE26C"/>
    <w:rsid w:val="6753E954"/>
    <w:rsid w:val="69299BCF"/>
    <w:rsid w:val="69C301DA"/>
    <w:rsid w:val="6A3C0373"/>
    <w:rsid w:val="6B11F4D3"/>
    <w:rsid w:val="6E2C9DB3"/>
    <w:rsid w:val="6E4F560C"/>
    <w:rsid w:val="707B80EB"/>
    <w:rsid w:val="720F76FA"/>
    <w:rsid w:val="751F66A4"/>
    <w:rsid w:val="756AD7BC"/>
    <w:rsid w:val="79A9D718"/>
    <w:rsid w:val="7D76A451"/>
    <w:rsid w:val="7D76A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401FC"/>
  <w15:chartTrackingRefBased/>
  <w15:docId w15:val="{D626E947-03A5-4848-BBED-D70DA85B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1" mc:Ignorable="w14">
    <w:name xmlns:w="http://schemas.openxmlformats.org/wordprocessingml/2006/main" w:val="Plain Table 1"/>
    <w:basedOn xmlns:w="http://schemas.openxmlformats.org/wordprocessingml/2006/main" w:val="TableNormal"/>
    <w:uiPriority xmlns:w="http://schemas.openxmlformats.org/wordprocessingml/2006/main" w:val="41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3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6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60EFA28E7E5B42BEBDE0FCA82B64D3" ma:contentTypeVersion="19" ma:contentTypeDescription="Create a new document." ma:contentTypeScope="" ma:versionID="56e53bde8d5bc5216b8e78188e5034da">
  <xsd:schema xmlns:xsd="http://www.w3.org/2001/XMLSchema" xmlns:xs="http://www.w3.org/2001/XMLSchema" xmlns:p="http://schemas.microsoft.com/office/2006/metadata/properties" xmlns:ns3="19a5b3d0-3b33-4ae0-8139-d9ebc735e96b" xmlns:ns4="e527ef3d-44d7-4017-ac01-03a4af520efa" targetNamespace="http://schemas.microsoft.com/office/2006/metadata/properties" ma:root="true" ma:fieldsID="916ebe7ef7ce28c9e3649fbe23ff0c9b" ns3:_="" ns4:_="">
    <xsd:import namespace="19a5b3d0-3b33-4ae0-8139-d9ebc735e96b"/>
    <xsd:import namespace="e527ef3d-44d7-4017-ac01-03a4af520e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a5b3d0-3b33-4ae0-8139-d9ebc735e9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27ef3d-44d7-4017-ac01-03a4af520ef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9a5b3d0-3b33-4ae0-8139-d9ebc735e96b" xsi:nil="true"/>
  </documentManagement>
</p:properties>
</file>

<file path=customXml/itemProps1.xml><?xml version="1.0" encoding="utf-8"?>
<ds:datastoreItem xmlns:ds="http://schemas.openxmlformats.org/officeDocument/2006/customXml" ds:itemID="{507F2DDB-0231-43EA-9C02-E5B87E9D24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a5b3d0-3b33-4ae0-8139-d9ebc735e96b"/>
    <ds:schemaRef ds:uri="e527ef3d-44d7-4017-ac01-03a4af520e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96631B-42DB-4EE3-8407-392C861007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27A14E-F55B-4986-AF78-B4293A5E2418}">
  <ds:schemaRefs>
    <ds:schemaRef ds:uri="http://schemas.microsoft.com/office/2006/documentManagement/types"/>
    <ds:schemaRef ds:uri="19a5b3d0-3b33-4ae0-8139-d9ebc735e96b"/>
    <ds:schemaRef ds:uri="http://schemas.openxmlformats.org/package/2006/metadata/core-properties"/>
    <ds:schemaRef ds:uri="http://purl.org/dc/terms/"/>
    <ds:schemaRef ds:uri="http://purl.org/dc/elements/1.1/"/>
    <ds:schemaRef ds:uri="e527ef3d-44d7-4017-ac01-03a4af520efa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Health Organizatio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en, Shiyi</dc:creator>
  <keywords/>
  <dc:description/>
  <lastModifiedBy>Maleki, Saba</lastModifiedBy>
  <revision>32</revision>
  <dcterms:created xsi:type="dcterms:W3CDTF">2025-11-11T10:54:00.0000000Z</dcterms:created>
  <dcterms:modified xsi:type="dcterms:W3CDTF">2025-11-13T17:52:43.418040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60EFA28E7E5B42BEBDE0FCA82B64D3</vt:lpwstr>
  </property>
</Properties>
</file>